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7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Wanfa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sz w:val="24"/>
          <w:szCs w:val="24"/>
        </w:rPr>
        <w:t>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earch strategy</w:t>
      </w:r>
    </w:p>
    <w:p>
      <w:pPr>
        <w:bidi w:val="0"/>
        <w:jc w:val="center"/>
        <w:rPr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-320040</wp:posOffset>
                </wp:positionH>
                <wp:positionV relativeFrom="paragraph">
                  <wp:posOffset>152400</wp:posOffset>
                </wp:positionV>
                <wp:extent cx="5769610" cy="2780030"/>
                <wp:effectExtent l="6350" t="6350" r="15240" b="13970"/>
                <wp:wrapNone/>
                <wp:docPr id="6" name="圆角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9610" cy="2780030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主题:("早期运动") + 主题:("早期下床活动") + 主题:("早期功能锻炼") + 主题:("早期运动训练") + 主题:("早期主动活动") + 主题:("早期物理治疗")) * (主题:("机械通气") + 主题:("肺通气") + 主题:("通气机"))</w:t>
                            </w:r>
                          </w:p>
                          <w:p>
                            <w:pPr>
                              <w:pStyle w:val="2"/>
                              <w:keepNext w:val="0"/>
                              <w:keepLines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suppressLineNumbers w:val="0"/>
                              <w:ind w:leftChars="0" w:right="0" w:rightChars="0"/>
                              <w:jc w:val="left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00" w:themeColor="text1"/>
                                <w:spacing w:val="0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Topic:(“early mobilization”) + (Topic:(“early mobilization out of bed”) +(Topic:(“early function rehabilitation”) +(Topic:(“early exercise training”) +(Topic:(“early active mobilization”) +(Topic:(“early physical therapy”))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(Topic:(“mechanical ventilation”) +(Topic:(“Lung ventilation”) +(Topic:(“ventilator”) ) 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</w:t>
                            </w:r>
                            <w:r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(“randomized controlled trial”) + (“RCT”))</w:t>
                            </w:r>
                          </w:p>
                          <w:p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-25.2pt;margin-top:12pt;height:218.9pt;width:454.3pt;z-index:251689984;v-text-anchor:middle;mso-width-relative:page;mso-height-relative:page;" fillcolor="#D0CECE [2894]" filled="t" stroked="t" coordsize="21600,21600" arcsize="0.166666666666667" o:gfxdata="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">
                <v:fill on="t" focussize="0,0"/>
                <v:stroke weight="1pt" color="#41719C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主题:("早期运动") + 主题:("早期下床活动") + 主题:("早期功能锻炼") + 主题:("早期运动训练") + 主题:("早期主动活动") + 主题:("早期物理治疗")) * (主题:("机械通气") + 主题:("肺通气") + 主题:("通气机"))</w:t>
                      </w:r>
                    </w:p>
                    <w:p>
                      <w:pPr>
                        <w:pStyle w:val="2"/>
                        <w:keepNext w:val="0"/>
                        <w:keepLines w:val="0"/>
                        <w:widowControl/>
                        <w:numPr>
                          <w:ilvl w:val="0"/>
                          <w:numId w:val="0"/>
                        </w:numPr>
                        <w:suppressLineNumbers w:val="0"/>
                        <w:ind w:leftChars="0" w:right="0" w:rightChars="0"/>
                        <w:jc w:val="left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00" w:themeColor="text1"/>
                          <w:spacing w:val="0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Topic:(“early mobilization”) + (Topic:(“early mobilization out of bed”) +(Topic:(“early function rehabilitation”) +(Topic:(“early exercise training”) +(Topic:(“early active mobilization”) +(Topic:(“early physical therapy”))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(Topic:(“mechanical ventilation”) +(Topic:(“Lung ventilation”) +(Topic:(“ventilator”) ) 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</w:t>
                      </w:r>
                      <w:r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(“randomized controlled trial”) + (“RCT”))</w:t>
                      </w:r>
                    </w:p>
                    <w:p>
                      <w:pPr>
                        <w:rPr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D72488"/>
    <w:rsid w:val="1653298E"/>
    <w:rsid w:val="31D72488"/>
    <w:rsid w:val="33ED19C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10:00:00Z</dcterms:created>
  <dc:creator>木o(╯□╰)o呐</dc:creator>
  <cp:lastModifiedBy>木o(╯□╰)o呐</cp:lastModifiedBy>
  <dcterms:modified xsi:type="dcterms:W3CDTF">2019-09-05T10:2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